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0" w:type="dxa"/>
        <w:tblLook w:val="04A0" w:firstRow="1" w:lastRow="0" w:firstColumn="1" w:lastColumn="0" w:noHBand="0" w:noVBand="1"/>
      </w:tblPr>
      <w:tblGrid>
        <w:gridCol w:w="1280"/>
        <w:gridCol w:w="580"/>
        <w:gridCol w:w="1200"/>
        <w:gridCol w:w="1060"/>
        <w:gridCol w:w="1040"/>
        <w:gridCol w:w="1040"/>
        <w:gridCol w:w="999"/>
        <w:gridCol w:w="1081"/>
        <w:gridCol w:w="900"/>
      </w:tblGrid>
      <w:tr w:rsidR="00B835D0" w:rsidRPr="00DF1B79" w14:paraId="7939FBF8" w14:textId="77777777" w:rsidTr="00B835D0">
        <w:trPr>
          <w:trHeight w:val="324"/>
        </w:trPr>
        <w:tc>
          <w:tcPr>
            <w:tcW w:w="9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ECF" w14:textId="77777777" w:rsidR="00B835D0" w:rsidRPr="000A634F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84850170"/>
            <w:r w:rsidRPr="000A63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2: Antimigraine therapy usage among the study cohort</w:t>
            </w:r>
          </w:p>
        </w:tc>
      </w:tr>
      <w:bookmarkEnd w:id="0"/>
      <w:tr w:rsidR="00B835D0" w:rsidRPr="00DF1B79" w14:paraId="203E3484" w14:textId="77777777" w:rsidTr="00B835D0">
        <w:trPr>
          <w:trHeight w:val="300"/>
        </w:trPr>
        <w:tc>
          <w:tcPr>
            <w:tcW w:w="1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8451F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Option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D70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E1C2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of participants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A101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0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8A7C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9AAE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 and Anxiety</w:t>
            </w:r>
          </w:p>
        </w:tc>
      </w:tr>
      <w:tr w:rsidR="00B835D0" w:rsidRPr="00DF1B79" w14:paraId="6821CAFA" w14:textId="77777777" w:rsidTr="00B835D0">
        <w:trPr>
          <w:trHeight w:val="540"/>
        </w:trPr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16234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12BD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BFE32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3A03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79A2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1C16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47FB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3F19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  <w:bookmarkStart w:id="1" w:name="_GoBack"/>
            <w:bookmarkEnd w:id="1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7CF2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B835D0" w:rsidRPr="00DF1B79" w14:paraId="5F7DE8FD" w14:textId="77777777" w:rsidTr="00B835D0">
        <w:trPr>
          <w:trHeight w:val="552"/>
        </w:trPr>
        <w:tc>
          <w:tcPr>
            <w:tcW w:w="918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B62E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armacological:</w:t>
            </w:r>
          </w:p>
        </w:tc>
      </w:tr>
      <w:tr w:rsidR="00B835D0" w:rsidRPr="00DF1B79" w14:paraId="5E48A0F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0097F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tam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5A4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1DE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104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9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E98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BE4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0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7D2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C0D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E8F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</w:tr>
      <w:tr w:rsidR="00B835D0" w:rsidRPr="00DF1B79" w14:paraId="6C4739AC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46EB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86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056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8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51B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 (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47F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25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FBF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73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E4A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4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AD6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 (7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C35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0.6)</w:t>
            </w:r>
          </w:p>
        </w:tc>
      </w:tr>
      <w:tr w:rsidR="00B835D0" w:rsidRPr="00DF1B79" w14:paraId="2030A64E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C5D7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4BA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E82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E45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0FA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63A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9E4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4AB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B77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4BF85962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8AFCB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DB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8E2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(6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BF3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 (5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2A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6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23F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61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8B4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06B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6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B31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.1)</w:t>
            </w:r>
          </w:p>
        </w:tc>
      </w:tr>
      <w:tr w:rsidR="00B835D0" w:rsidRPr="00DF1B79" w14:paraId="42FF362D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9E60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B9A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678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 (3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806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19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17F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18F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2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014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8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33A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25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30E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.7)</w:t>
            </w:r>
          </w:p>
        </w:tc>
      </w:tr>
      <w:tr w:rsidR="00B835D0" w:rsidRPr="00DF1B79" w14:paraId="4AE522B2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41B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4D32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3BB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09C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6AB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F1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CA9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DF6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E5A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552C0FC4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0E273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atript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32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D05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8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8B6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5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5E9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2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540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(68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48D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2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F6F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 (7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247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9.3)</w:t>
            </w:r>
          </w:p>
        </w:tc>
      </w:tr>
      <w:tr w:rsidR="00B835D0" w:rsidRPr="00DF1B79" w14:paraId="0AE42344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5B0B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BA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65B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19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9C6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598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836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5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4EE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908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1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E6F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4)</w:t>
            </w:r>
          </w:p>
        </w:tc>
      </w:tr>
      <w:tr w:rsidR="00B835D0" w:rsidRPr="00DF1B79" w14:paraId="1CF18D27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9AE8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404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11C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07E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6E5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3E5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87D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179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70F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2875949F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D2BA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gotam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74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870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 (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A0C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6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196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5A7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74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685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2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94A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 (77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2D6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9.8)</w:t>
            </w:r>
          </w:p>
        </w:tc>
      </w:tr>
      <w:tr w:rsidR="00B835D0" w:rsidRPr="00DF1B79" w14:paraId="449636C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3673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49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F1F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376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7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132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E49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9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EAD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420B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606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)</w:t>
            </w:r>
          </w:p>
        </w:tc>
      </w:tr>
      <w:tr w:rsidR="00B835D0" w:rsidRPr="00DF1B79" w14:paraId="263820D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0BD2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2582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C9B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258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E1D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BBD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12B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7D0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615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313DC8F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10C9B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mad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61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6D9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 (87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DAA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6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E7C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A6D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73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43C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(14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C94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 (7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E4D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0.2)</w:t>
            </w:r>
          </w:p>
        </w:tc>
      </w:tr>
      <w:tr w:rsidR="00B835D0" w:rsidRPr="00DF1B79" w14:paraId="527B4A2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3FEB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29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0FB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2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7F7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7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344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44A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0.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0DA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1FC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FA2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1)</w:t>
            </w:r>
          </w:p>
        </w:tc>
      </w:tr>
      <w:tr w:rsidR="00B835D0" w:rsidRPr="00DF1B79" w14:paraId="07F1ECEB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F63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8DA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831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697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DF1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153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26E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7DC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5AA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656E789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AB4B5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ranol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C9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480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7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FB5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 (60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781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219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67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801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AAD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 (7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458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.9)</w:t>
            </w:r>
          </w:p>
        </w:tc>
      </w:tr>
      <w:tr w:rsidR="00B835D0" w:rsidRPr="00DF1B79" w14:paraId="5CD73C21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91F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C9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68D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4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F19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87F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05D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6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C20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8.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5F5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492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.9)</w:t>
            </w:r>
          </w:p>
        </w:tc>
      </w:tr>
      <w:tr w:rsidR="00B835D0" w:rsidRPr="00DF1B79" w14:paraId="722FD4F3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AB6B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C68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B14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E64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2AC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E1B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5B9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5A3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D55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7D046D0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95B99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triptyl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70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BDD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7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F2F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 (54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0D1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5F9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65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7EA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68C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(68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057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8.1)</w:t>
            </w:r>
          </w:p>
        </w:tc>
      </w:tr>
      <w:tr w:rsidR="00B835D0" w:rsidRPr="00DF1B79" w14:paraId="3530DB91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7E51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4C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387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6BA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1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5B8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62A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8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144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CF4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1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841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7)</w:t>
            </w:r>
          </w:p>
        </w:tc>
      </w:tr>
      <w:tr w:rsidR="00B835D0" w:rsidRPr="00DF1B79" w14:paraId="2316261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41D8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AF8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CC4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FCF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1BF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DDB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B3C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C96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AA9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134B8742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065E0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loxet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FF3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CDB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 (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3B6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64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823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2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E4C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 (74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532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12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FDD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 (77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0DA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9.8)</w:t>
            </w:r>
          </w:p>
        </w:tc>
      </w:tr>
      <w:tr w:rsidR="00B835D0" w:rsidRPr="00DF1B79" w14:paraId="3A52449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0A78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850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DE8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55B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7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B07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99C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9.3_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EA2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635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D3C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)</w:t>
            </w:r>
          </w:p>
        </w:tc>
      </w:tr>
      <w:tr w:rsidR="00B835D0" w:rsidRPr="00DF1B79" w14:paraId="53BB8FC0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6A1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ADC9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A3E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B15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6BD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16C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BE2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E34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B1D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65D64F14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6AD7D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zotif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6E1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9F2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89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895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6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C27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623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(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807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1.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4C3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8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9ED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8.9)</w:t>
            </w:r>
          </w:p>
        </w:tc>
      </w:tr>
      <w:tr w:rsidR="00B835D0" w:rsidRPr="00DF1B79" w14:paraId="0A6B848C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490F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11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5FF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6D5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3CB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7AE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70E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E8C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C20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.8)</w:t>
            </w:r>
          </w:p>
        </w:tc>
      </w:tr>
      <w:tr w:rsidR="00B835D0" w:rsidRPr="00DF1B79" w14:paraId="195E31F5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89CB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89E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7A9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181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66B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93A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4BF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D65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77E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5EC6971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F4C76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piram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172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BCD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 (9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21C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 (69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A67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2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D3A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80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8E8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DD7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 (8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045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9.3)</w:t>
            </w:r>
          </w:p>
        </w:tc>
      </w:tr>
      <w:tr w:rsidR="00B835D0" w:rsidRPr="00DF1B79" w14:paraId="387F2997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FAE1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20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C85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7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FC8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BCB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65E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922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B02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3EE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4)</w:t>
            </w:r>
          </w:p>
        </w:tc>
      </w:tr>
      <w:tr w:rsidR="00B835D0" w:rsidRPr="00DF1B79" w14:paraId="7243432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B617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FE3C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070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BA7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7A1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78B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506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766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385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7B1130F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468EB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 Valpro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BDF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6D5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 (96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661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 (7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9FD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237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 (82.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920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(13.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E64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 (86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C8D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0.6)</w:t>
            </w:r>
          </w:p>
        </w:tc>
      </w:tr>
      <w:tr w:rsidR="00B835D0" w:rsidRPr="00DF1B79" w14:paraId="562B8176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0B6F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5E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FA6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708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B17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654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DAA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.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7F8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14A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</w:tr>
      <w:tr w:rsidR="00B835D0" w:rsidRPr="00DF1B79" w14:paraId="056D6D00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7A4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EDD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C8E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C7E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84F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E8D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717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01F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B78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478C6E9B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B4548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nariz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C26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F52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 (9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F68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67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10E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26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42E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 (79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915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4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40C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8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A08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1)</w:t>
            </w:r>
          </w:p>
        </w:tc>
      </w:tr>
      <w:tr w:rsidR="00B835D0" w:rsidRPr="00DF1B79" w14:paraId="70F4FDFC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C164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D08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950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DF3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2B8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990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7EF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2A1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A1B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8)</w:t>
            </w:r>
          </w:p>
        </w:tc>
      </w:tr>
      <w:tr w:rsidR="00B835D0" w:rsidRPr="00DF1B79" w14:paraId="5D4D0B5C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0AD3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E42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F6E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B0A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AB6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D6D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18A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44E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BB5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1617C805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A8B4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i</w:t>
            </w:r>
            <w:proofErr w:type="spellEnd"/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RB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AE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FD1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 (99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B05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162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27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DAF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83.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DE1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5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414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87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8B5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1.8)</w:t>
            </w:r>
          </w:p>
        </w:tc>
      </w:tr>
      <w:tr w:rsidR="00B835D0" w:rsidRPr="00DF1B79" w14:paraId="6B624FEF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12BA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81B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85E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A84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2A5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470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443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D0C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E68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</w:tr>
      <w:tr w:rsidR="00B835D0" w:rsidRPr="00DF1B79" w14:paraId="623A8366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178F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656F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096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539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B70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7CB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C8F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F28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87B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7FC7854B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D829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numab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A39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AEA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8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16B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 (6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EA8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(24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709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 (72.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CC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14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830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7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EBF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1)</w:t>
            </w:r>
          </w:p>
        </w:tc>
      </w:tr>
      <w:tr w:rsidR="00B835D0" w:rsidRPr="00DF1B79" w14:paraId="1F564BB3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7B0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4F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2A7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2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B75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9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FB0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98B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F97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.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66C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E51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8)</w:t>
            </w:r>
          </w:p>
        </w:tc>
      </w:tr>
      <w:tr w:rsidR="00B835D0" w:rsidRPr="00DF1B79" w14:paraId="75072F23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D46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DCD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2C6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377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DE7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8BD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809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9BB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746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688C2868" w14:textId="77777777" w:rsidTr="00B835D0">
        <w:trPr>
          <w:trHeight w:val="840"/>
        </w:trPr>
        <w:tc>
          <w:tcPr>
            <w:tcW w:w="9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59DC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Pharmacological:</w:t>
            </w:r>
          </w:p>
        </w:tc>
      </w:tr>
      <w:tr w:rsidR="00B835D0" w:rsidRPr="00DF1B79" w14:paraId="0E1BEFF5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715AA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C9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39D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 (9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EB0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(68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CB7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23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C4A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 (80.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64B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6C9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 (8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9C5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8.5)</w:t>
            </w:r>
          </w:p>
        </w:tc>
      </w:tr>
      <w:tr w:rsidR="00B835D0" w:rsidRPr="00DF1B79" w14:paraId="4063D53E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1338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A8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9DF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DC0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190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4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717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E47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.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2A8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741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</w:tr>
      <w:tr w:rsidR="00B835D0" w:rsidRPr="00DF1B79" w14:paraId="5CBF1BC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88B4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33B4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657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87B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FFC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152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E73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059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5F2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6F3FC069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9D114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b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4A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C52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89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8BD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(64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77B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2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B15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76.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5F7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13.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6D6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 (7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47C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0.2)</w:t>
            </w:r>
          </w:p>
        </w:tc>
      </w:tr>
      <w:tr w:rsidR="00B835D0" w:rsidRPr="00DF1B79" w14:paraId="6A977FE4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5668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9A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85A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10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E63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8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3C0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71A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7.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9B0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944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8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985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.6)</w:t>
            </w:r>
          </w:p>
        </w:tc>
      </w:tr>
      <w:tr w:rsidR="00B835D0" w:rsidRPr="00DF1B79" w14:paraId="2B65141F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2429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E5D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6FE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12B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83D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F5A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992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6CE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67F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237B7ACA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B550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press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A5E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D26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51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B5C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4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410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6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954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4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195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3.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EAC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4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1CD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4)</w:t>
            </w:r>
          </w:p>
        </w:tc>
      </w:tr>
      <w:tr w:rsidR="00B835D0" w:rsidRPr="00DF1B79" w14:paraId="028ABA16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2559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91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E5F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48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5EE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 (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3E1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20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324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36.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6DD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12.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CD7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3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D5D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(9.3)</w:t>
            </w:r>
          </w:p>
        </w:tc>
      </w:tr>
      <w:tr w:rsidR="00B835D0" w:rsidRPr="00DF1B79" w14:paraId="4858CB3C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18B0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4563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E08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59F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BC1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492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165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F7E0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4382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2B7B93A5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9A40D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o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5B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344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 (1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9915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7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8CD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2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27D6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 (84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048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5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62F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8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9937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1.8)</w:t>
            </w:r>
          </w:p>
        </w:tc>
      </w:tr>
      <w:tr w:rsidR="00B835D0" w:rsidRPr="00DF1B79" w14:paraId="5EB3B0E7" w14:textId="77777777" w:rsidTr="00B835D0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BF16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C7F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679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382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5AD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54D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327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086D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077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5D0" w:rsidRPr="00DF1B79" w14:paraId="09129DF7" w14:textId="77777777" w:rsidTr="00B835D0">
        <w:trPr>
          <w:trHeight w:val="5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891A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agnetic</w:t>
            </w:r>
            <w:proofErr w:type="spellEnd"/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imul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759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4F8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 (1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3C9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 (72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7149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2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C8F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 (84.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CEEC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(15.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251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8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297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1.8)</w:t>
            </w:r>
          </w:p>
        </w:tc>
      </w:tr>
      <w:tr w:rsidR="00B835D0" w:rsidRPr="00DF1B79" w14:paraId="3A45513C" w14:textId="77777777" w:rsidTr="00B835D0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42B724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B293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678AB8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417C1A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42C151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FF3264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3D0ACE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D470EF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FD2A1B" w14:textId="77777777" w:rsidR="00B835D0" w:rsidRPr="00DF1B79" w:rsidRDefault="00B835D0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835D0" w:rsidRPr="00DF1B79" w14:paraId="09ED8D46" w14:textId="77777777" w:rsidTr="00B835D0">
        <w:trPr>
          <w:trHeight w:val="816"/>
        </w:trPr>
        <w:tc>
          <w:tcPr>
            <w:tcW w:w="9180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355B" w14:textId="77777777" w:rsidR="00B835D0" w:rsidRPr="00DF1B79" w:rsidRDefault="00B835D0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AIDs - Nonsteroidal Anti-inflammatory Drugs</w:t>
            </w:r>
            <w:r w:rsidRPr="000A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0A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i</w:t>
            </w:r>
            <w:proofErr w:type="spellEnd"/>
            <w:r w:rsidRPr="000A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Angiotensin Converting Enzyme Inhibitor</w:t>
            </w:r>
            <w:r w:rsidRPr="000A6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RB - Angiotensin Receptor Blocker</w:t>
            </w:r>
          </w:p>
        </w:tc>
      </w:tr>
    </w:tbl>
    <w:p w14:paraId="2333136A" w14:textId="77777777" w:rsidR="0069607F" w:rsidRDefault="0069607F"/>
    <w:sectPr w:rsidR="0069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D0"/>
    <w:rsid w:val="0069607F"/>
    <w:rsid w:val="00B8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63AA0"/>
  <w15:chartTrackingRefBased/>
  <w15:docId w15:val="{D3AE6866-B1C4-4260-BA33-47EF8C62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D0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Tan</dc:creator>
  <cp:keywords/>
  <dc:description/>
  <cp:lastModifiedBy>Jk Tan</cp:lastModifiedBy>
  <cp:revision>1</cp:revision>
  <dcterms:created xsi:type="dcterms:W3CDTF">2025-04-14T06:52:00Z</dcterms:created>
  <dcterms:modified xsi:type="dcterms:W3CDTF">2025-04-14T06:53:00Z</dcterms:modified>
</cp:coreProperties>
</file>